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53B4E" w14:textId="77777777" w:rsidR="0070137D" w:rsidRPr="0070137D" w:rsidRDefault="0070137D" w:rsidP="0070137D">
      <w:pPr>
        <w:spacing w:before="0" w:after="200" w:line="276" w:lineRule="auto"/>
        <w:rPr>
          <w:color w:val="000000"/>
        </w:rPr>
      </w:pPr>
    </w:p>
    <w:p w14:paraId="07B5E400" w14:textId="7364233E" w:rsidR="00CF4B7D" w:rsidRPr="00DE0B5C" w:rsidRDefault="00CF4B7D" w:rsidP="00DE0B5C">
      <w:pPr>
        <w:spacing w:before="0" w:after="200" w:line="276" w:lineRule="auto"/>
        <w:rPr>
          <w:b/>
        </w:rPr>
      </w:pPr>
      <w:bookmarkStart w:id="0" w:name="_GoBack"/>
      <w:bookmarkEnd w:id="0"/>
      <w:r w:rsidRPr="00C2117C">
        <w:rPr>
          <w:b/>
        </w:rPr>
        <w:t xml:space="preserve">Supplementary Table </w:t>
      </w:r>
      <w:r w:rsidR="00D955C2">
        <w:rPr>
          <w:b/>
        </w:rPr>
        <w:t>3</w:t>
      </w:r>
      <w:r>
        <w:t xml:space="preserve"> </w:t>
      </w:r>
      <w:proofErr w:type="spellStart"/>
      <w:r>
        <w:t>Cellulase</w:t>
      </w:r>
      <w:proofErr w:type="spellEnd"/>
      <w:r>
        <w:t xml:space="preserve"> and </w:t>
      </w:r>
      <w:proofErr w:type="spellStart"/>
      <w:r>
        <w:t>xylanase</w:t>
      </w:r>
      <w:proofErr w:type="spellEnd"/>
      <w:r>
        <w:t xml:space="preserve"> activity in </w:t>
      </w:r>
      <w:r w:rsidR="00492B28">
        <w:t>luminal fractions</w:t>
      </w:r>
      <w:r>
        <w:t xml:space="preserve"> </w:t>
      </w:r>
      <w:r w:rsidR="00492B28">
        <w:t xml:space="preserve">from the anterior hindgut (AHG) of </w:t>
      </w:r>
      <w:r w:rsidR="00492B28" w:rsidRPr="00492B28">
        <w:rPr>
          <w:i/>
        </w:rPr>
        <w:t xml:space="preserve">O. </w:t>
      </w:r>
      <w:proofErr w:type="spellStart"/>
      <w:r w:rsidR="00492B28" w:rsidRPr="00492B28">
        <w:rPr>
          <w:i/>
        </w:rPr>
        <w:t>disjunctus</w:t>
      </w:r>
      <w:proofErr w:type="spellEnd"/>
      <w:r w:rsidR="00492B28">
        <w:t>, starting with all luminal content, which was further fractionated using density gradient centrifugation into the Fiber-free and Fiber fractions</w:t>
      </w:r>
      <w:r>
        <w:t>. For each assay, activity measured from crude enzyme extracts released by sonication and detergent treatment are reported</w:t>
      </w:r>
      <w:r w:rsidR="00492B28">
        <w:t xml:space="preserve"> (in </w:t>
      </w:r>
      <w:proofErr w:type="spellStart"/>
      <w:r w:rsidR="00492B28">
        <w:t>milliunits</w:t>
      </w:r>
      <w:proofErr w:type="spellEnd"/>
      <w:r w:rsidR="00492B28">
        <w:t>)</w:t>
      </w:r>
      <w:r>
        <w:t xml:space="preserve">, along with the total activity (sonication + detergent). One unit is defined as 1 </w:t>
      </w:r>
      <w:proofErr w:type="spellStart"/>
      <w:r>
        <w:t>μmol</w:t>
      </w:r>
      <w:proofErr w:type="spellEnd"/>
      <w:r>
        <w:t xml:space="preserve"> of sugar equivalent released from the substrate per minute, per gram of insect.</w:t>
      </w:r>
    </w:p>
    <w:tbl>
      <w:tblPr>
        <w:tblW w:w="12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8"/>
        <w:gridCol w:w="2538"/>
        <w:gridCol w:w="2538"/>
        <w:gridCol w:w="2538"/>
        <w:gridCol w:w="2538"/>
      </w:tblGrid>
      <w:tr w:rsidR="00CF4B7D" w14:paraId="0E3852AD" w14:textId="77777777" w:rsidTr="00DF283E">
        <w:trPr>
          <w:trHeight w:val="552"/>
        </w:trPr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660C" w14:textId="77777777" w:rsidR="00CF4B7D" w:rsidRDefault="00CF4B7D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Enzyme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BADD" w14:textId="34F0E1C2" w:rsidR="00CF4B7D" w:rsidRDefault="00492B28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Fractions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AEB0" w14:textId="77777777" w:rsidR="00CF4B7D" w:rsidRDefault="00CF4B7D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Sonication-associated activity (</w:t>
            </w:r>
            <w:proofErr w:type="spellStart"/>
            <w:r>
              <w:rPr>
                <w:b/>
              </w:rPr>
              <w:t>milliunit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802F" w14:textId="77777777" w:rsidR="00CF4B7D" w:rsidRDefault="00CF4B7D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Detergent-associated activity (</w:t>
            </w:r>
            <w:proofErr w:type="spellStart"/>
            <w:r>
              <w:rPr>
                <w:b/>
              </w:rPr>
              <w:t>milliunit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7ACB" w14:textId="77777777" w:rsidR="00CF4B7D" w:rsidRDefault="00CF4B7D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Total activity</w:t>
            </w:r>
          </w:p>
          <w:p w14:paraId="140490EB" w14:textId="77777777" w:rsidR="00CF4B7D" w:rsidRDefault="00CF4B7D" w:rsidP="00DF283E">
            <w:pPr>
              <w:spacing w:before="0" w:after="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illiunits</w:t>
            </w:r>
            <w:proofErr w:type="spellEnd"/>
            <w:r>
              <w:rPr>
                <w:b/>
              </w:rPr>
              <w:t>)</w:t>
            </w:r>
          </w:p>
        </w:tc>
      </w:tr>
      <w:tr w:rsidR="00492B28" w14:paraId="21A4C88E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7F61" w14:textId="77777777" w:rsidR="00492B28" w:rsidRPr="006E773B" w:rsidRDefault="00492B28" w:rsidP="00492B28">
            <w:pPr>
              <w:spacing w:before="0" w:after="0"/>
            </w:pPr>
            <w:proofErr w:type="spellStart"/>
            <w:r w:rsidRPr="006E773B">
              <w:t>Cellulase</w:t>
            </w:r>
            <w:proofErr w:type="spellEnd"/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7F7C" w14:textId="468DBED5" w:rsidR="00492B28" w:rsidRDefault="00492B28" w:rsidP="00492B28">
            <w:pPr>
              <w:spacing w:before="0" w:after="0"/>
            </w:pPr>
            <w:r>
              <w:t>Luminal content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8A51" w14:textId="309C861D" w:rsidR="00492B28" w:rsidRDefault="00492B28" w:rsidP="00492B28">
            <w:pPr>
              <w:spacing w:before="0" w:after="0"/>
            </w:pPr>
            <w:r>
              <w:t>7.76 ± 5.56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3033" w14:textId="32574C03" w:rsidR="00492B28" w:rsidRDefault="00492B28" w:rsidP="00492B28">
            <w:pPr>
              <w:spacing w:before="0" w:after="0"/>
            </w:pPr>
            <w:r>
              <w:t>6.64 ± 4.40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E825" w14:textId="7BB11FD0" w:rsidR="00492B28" w:rsidRDefault="00EF166B" w:rsidP="00492B28">
            <w:pPr>
              <w:spacing w:before="0" w:after="0"/>
            </w:pPr>
            <w:r>
              <w:t>14.42 ± 9.97</w:t>
            </w:r>
          </w:p>
        </w:tc>
      </w:tr>
      <w:tr w:rsidR="00492B28" w14:paraId="299BAC80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C5C1" w14:textId="77777777" w:rsidR="00492B28" w:rsidRPr="006E773B" w:rsidRDefault="00492B28" w:rsidP="00492B28">
            <w:pPr>
              <w:spacing w:before="0" w:after="0"/>
            </w:pPr>
            <w:r w:rsidRPr="006E773B"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529B" w14:textId="1092013E" w:rsidR="00492B28" w:rsidRDefault="00492B28" w:rsidP="00492B28">
            <w:pPr>
              <w:spacing w:before="0" w:after="0"/>
            </w:pPr>
            <w:r>
              <w:t>Fiber-free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E7D1" w14:textId="41783276" w:rsidR="00492B28" w:rsidRDefault="00492B28" w:rsidP="00492B28">
            <w:pPr>
              <w:spacing w:before="0" w:after="0"/>
            </w:pPr>
            <w:r>
              <w:t>3.51 ± 0.71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F8CB" w14:textId="564DC72C" w:rsidR="00492B28" w:rsidRDefault="00EF166B" w:rsidP="00492B28">
            <w:pPr>
              <w:spacing w:before="0" w:after="0"/>
            </w:pPr>
            <w:r>
              <w:t>4.25 ± 0.42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629A" w14:textId="0B386A2C" w:rsidR="00492B28" w:rsidRDefault="00492B28" w:rsidP="00492B28">
            <w:pPr>
              <w:spacing w:before="0" w:after="0"/>
            </w:pPr>
            <w:r>
              <w:t>7.76 ± 1.03</w:t>
            </w:r>
          </w:p>
        </w:tc>
      </w:tr>
      <w:tr w:rsidR="00492B28" w14:paraId="2FE1A977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7C65" w14:textId="77777777" w:rsidR="00492B28" w:rsidRPr="006E773B" w:rsidRDefault="00492B28" w:rsidP="00492B28">
            <w:pPr>
              <w:spacing w:before="0" w:after="0"/>
            </w:pPr>
            <w:r w:rsidRPr="006E773B"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1CFD" w14:textId="10DA9C68" w:rsidR="00492B28" w:rsidRDefault="00492B28" w:rsidP="00492B28">
            <w:pPr>
              <w:spacing w:before="0" w:after="0"/>
            </w:pPr>
            <w:r>
              <w:t>Fiber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D7C6" w14:textId="086AF7FD" w:rsidR="00492B28" w:rsidRDefault="00492B28" w:rsidP="00492B28">
            <w:pPr>
              <w:spacing w:before="0" w:after="0"/>
            </w:pPr>
            <w:r>
              <w:t>3.35 ± 0.20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93CF" w14:textId="5BB0D051" w:rsidR="00492B28" w:rsidRDefault="00492B28" w:rsidP="00492B28">
            <w:pPr>
              <w:spacing w:before="0" w:after="0"/>
            </w:pPr>
            <w:r>
              <w:t>4.18 ± 0.29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2D9E" w14:textId="64F8E360" w:rsidR="00492B28" w:rsidRDefault="00492B28" w:rsidP="00492B28">
            <w:pPr>
              <w:spacing w:before="0" w:after="0"/>
            </w:pPr>
            <w:r>
              <w:t>7.53 ± 0.37</w:t>
            </w:r>
          </w:p>
        </w:tc>
      </w:tr>
      <w:tr w:rsidR="00492B28" w14:paraId="0D1C7C15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145E" w14:textId="77777777" w:rsidR="00492B28" w:rsidRPr="006E773B" w:rsidRDefault="00492B28" w:rsidP="00492B28">
            <w:pPr>
              <w:spacing w:before="0" w:after="0"/>
            </w:pPr>
            <w:proofErr w:type="spellStart"/>
            <w:r w:rsidRPr="006E773B">
              <w:t>Xylanase</w:t>
            </w:r>
            <w:proofErr w:type="spellEnd"/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47B1" w14:textId="0708A755" w:rsidR="00492B28" w:rsidRDefault="00492B28" w:rsidP="00492B28">
            <w:pPr>
              <w:spacing w:before="0" w:after="0"/>
            </w:pPr>
            <w:r>
              <w:t>Luminal content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40B9" w14:textId="513781E0" w:rsidR="00492B28" w:rsidRDefault="00492B28" w:rsidP="00492B28">
            <w:pPr>
              <w:spacing w:before="0" w:after="0"/>
            </w:pPr>
            <w:r>
              <w:t>37.27 ± 10.1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B082" w14:textId="5D9C6C87" w:rsidR="00492B28" w:rsidRDefault="00492B28" w:rsidP="00492B28">
            <w:pPr>
              <w:spacing w:before="0" w:after="0"/>
            </w:pPr>
            <w:r>
              <w:t>58.2 ± 4.01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20A8" w14:textId="73078E1C" w:rsidR="00492B28" w:rsidRDefault="00492B28" w:rsidP="00492B28">
            <w:pPr>
              <w:spacing w:before="0" w:after="0"/>
            </w:pPr>
            <w:r>
              <w:t>95.46 ± 10.71</w:t>
            </w:r>
          </w:p>
        </w:tc>
      </w:tr>
      <w:tr w:rsidR="00492B28" w14:paraId="73728C1B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D88F" w14:textId="77777777" w:rsidR="00492B28" w:rsidRDefault="00492B28" w:rsidP="00492B28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9425" w14:textId="0C9A9D03" w:rsidR="00492B28" w:rsidRDefault="00492B28" w:rsidP="00492B28">
            <w:pPr>
              <w:spacing w:before="0" w:after="0"/>
            </w:pPr>
            <w:r>
              <w:t>Fiber-free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1563" w14:textId="54597DCF" w:rsidR="00492B28" w:rsidRDefault="00492B28" w:rsidP="00492B28">
            <w:pPr>
              <w:spacing w:before="0" w:after="0"/>
            </w:pPr>
            <w:r>
              <w:t>17.26 ± 0.26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532A" w14:textId="0DB56183" w:rsidR="00492B28" w:rsidRDefault="00492B28" w:rsidP="00492B28">
            <w:pPr>
              <w:spacing w:before="0" w:after="0"/>
            </w:pPr>
            <w:r>
              <w:t>24.63 ± 0.51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4C79" w14:textId="4EBA191B" w:rsidR="00492B28" w:rsidRDefault="00492B28" w:rsidP="00492B28">
            <w:pPr>
              <w:spacing w:before="0" w:after="0"/>
            </w:pPr>
            <w:r>
              <w:t>41.90 ± 0.51</w:t>
            </w:r>
          </w:p>
        </w:tc>
      </w:tr>
      <w:tr w:rsidR="00492B28" w14:paraId="06F231D0" w14:textId="77777777" w:rsidTr="00DF283E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D2F6" w14:textId="77777777" w:rsidR="00492B28" w:rsidRDefault="00492B28" w:rsidP="00492B28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D141" w14:textId="29F77100" w:rsidR="00492B28" w:rsidRDefault="00492B28" w:rsidP="00492B28">
            <w:pPr>
              <w:spacing w:before="0" w:after="0"/>
            </w:pPr>
            <w:r>
              <w:t>Fiber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72B2" w14:textId="2B40D3CA" w:rsidR="00492B28" w:rsidRDefault="00492B28" w:rsidP="00492B28">
            <w:pPr>
              <w:spacing w:before="0" w:after="0"/>
            </w:pPr>
            <w:r>
              <w:t>17.91 ± 0.94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E676" w14:textId="1C06CCE9" w:rsidR="00492B28" w:rsidRDefault="00492B28" w:rsidP="00492B28">
            <w:pPr>
              <w:spacing w:before="0" w:after="0"/>
            </w:pPr>
            <w:r>
              <w:t>25.21 ± 4.19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27DD" w14:textId="4AA0DC72" w:rsidR="00492B28" w:rsidRDefault="00492B28" w:rsidP="00492B28">
            <w:pPr>
              <w:spacing w:before="0" w:after="0"/>
            </w:pPr>
            <w:r>
              <w:t>43.13 ± 4.66</w:t>
            </w:r>
          </w:p>
        </w:tc>
      </w:tr>
    </w:tbl>
    <w:p w14:paraId="1C0A4A55" w14:textId="242126CB" w:rsidR="002D64CA" w:rsidRDefault="002D64CA" w:rsidP="00CF4B7D"/>
    <w:p w14:paraId="74C2D34A" w14:textId="77777777" w:rsidR="002D64CA" w:rsidRPr="002D64CA" w:rsidRDefault="002D64CA" w:rsidP="002D64CA"/>
    <w:p w14:paraId="26D9FB29" w14:textId="2B9259EB" w:rsidR="002D64CA" w:rsidRDefault="002D64CA" w:rsidP="002D64CA"/>
    <w:p w14:paraId="40AEC12D" w14:textId="77777777" w:rsidR="00CF4B7D" w:rsidRPr="002D64CA" w:rsidRDefault="00CF4B7D" w:rsidP="002D64CA">
      <w:pPr>
        <w:sectPr w:rsidR="00CF4B7D" w:rsidRPr="002D64CA" w:rsidSect="0070137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C8CC1FF" w14:textId="062529C7" w:rsidR="002D64CA" w:rsidRDefault="002D64CA" w:rsidP="002D64CA">
      <w:pPr>
        <w:keepNext/>
        <w:rPr>
          <w:color w:val="000000"/>
        </w:rPr>
      </w:pPr>
      <w:r w:rsidRPr="00DB3918">
        <w:rPr>
          <w:b/>
          <w:color w:val="000000"/>
        </w:rPr>
        <w:lastRenderedPageBreak/>
        <w:t xml:space="preserve">Supplementary Table </w:t>
      </w:r>
      <w:r w:rsidR="00D955C2">
        <w:rPr>
          <w:b/>
          <w:color w:val="000000"/>
        </w:rPr>
        <w:t>4 (Excel Sheet)</w:t>
      </w:r>
      <w:r w:rsidRPr="00DB3918">
        <w:rPr>
          <w:color w:val="000000"/>
        </w:rPr>
        <w:t xml:space="preserve">. Relative abundance of bacterial genera differentially abundant between the fiber and fiber-free community across all samples.  Abbreviations: LFC, log2fold change; LFCSE, log2fold Change standard error; </w:t>
      </w:r>
      <w:proofErr w:type="spellStart"/>
      <w:r w:rsidRPr="00DB3918">
        <w:rPr>
          <w:color w:val="000000"/>
        </w:rPr>
        <w:t>pa</w:t>
      </w:r>
      <w:r>
        <w:rPr>
          <w:color w:val="000000"/>
        </w:rPr>
        <w:t>dj</w:t>
      </w:r>
      <w:proofErr w:type="spellEnd"/>
      <w:r>
        <w:rPr>
          <w:color w:val="000000"/>
        </w:rPr>
        <w:t>, adjusted (corrected) p-value.</w:t>
      </w:r>
    </w:p>
    <w:p w14:paraId="3EFB54AA" w14:textId="0E917EA7" w:rsidR="002D64CA" w:rsidRDefault="002D64CA" w:rsidP="002D64CA">
      <w:pPr>
        <w:keepNext/>
        <w:rPr>
          <w:color w:val="000000"/>
        </w:rPr>
      </w:pPr>
      <w:r w:rsidRPr="00DB3918">
        <w:rPr>
          <w:b/>
          <w:color w:val="000000"/>
        </w:rPr>
        <w:t xml:space="preserve">Supplementary Table </w:t>
      </w:r>
      <w:r w:rsidR="00D955C2">
        <w:rPr>
          <w:b/>
          <w:color w:val="000000"/>
        </w:rPr>
        <w:t>5 (Excel Sheet)</w:t>
      </w:r>
      <w:r w:rsidRPr="00DB3918">
        <w:rPr>
          <w:b/>
          <w:color w:val="000000"/>
        </w:rPr>
        <w:t>.</w:t>
      </w:r>
      <w:r w:rsidRPr="00DB3918">
        <w:rPr>
          <w:color w:val="000000"/>
        </w:rPr>
        <w:t xml:space="preserve"> Relative abundance of bacterial taxa in the Illumina-sequenced amplicon libraries of 16S </w:t>
      </w:r>
      <w:proofErr w:type="spellStart"/>
      <w:r w:rsidRPr="00DB3918">
        <w:rPr>
          <w:color w:val="000000"/>
        </w:rPr>
        <w:t>rRNA</w:t>
      </w:r>
      <w:proofErr w:type="spellEnd"/>
      <w:r w:rsidRPr="00DB3918">
        <w:rPr>
          <w:color w:val="000000"/>
        </w:rPr>
        <w:t xml:space="preserve"> genes from the luminal fluid, fiber-free fractions, and fiber fractions. Interactive spreadsheet; classification results can be displayed for different taxonomic levels (1, phylum; 2, class; 3, order; 4, family; 5, genus; 6, OTU defined at 97%)</w:t>
      </w:r>
    </w:p>
    <w:p w14:paraId="664AC3E8" w14:textId="12574959" w:rsidR="00DE23E8" w:rsidRPr="00D955C2" w:rsidRDefault="00DE23E8" w:rsidP="002D64CA">
      <w:pPr>
        <w:tabs>
          <w:tab w:val="left" w:pos="2970"/>
        </w:tabs>
        <w:rPr>
          <w:b/>
        </w:rPr>
      </w:pPr>
    </w:p>
    <w:sectPr w:rsidR="00DE23E8" w:rsidRPr="00D955C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00CB3" w14:textId="77777777" w:rsidR="00780AD9" w:rsidRDefault="00780AD9" w:rsidP="00117666">
      <w:pPr>
        <w:spacing w:after="0"/>
      </w:pPr>
      <w:r>
        <w:separator/>
      </w:r>
    </w:p>
  </w:endnote>
  <w:endnote w:type="continuationSeparator" w:id="0">
    <w:p w14:paraId="265144FA" w14:textId="77777777" w:rsidR="00780AD9" w:rsidRDefault="00780A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98879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0B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198879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0B5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EC2DA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0B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EC2DA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0B5C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BF13E" w14:textId="77777777" w:rsidR="00780AD9" w:rsidRDefault="00780AD9" w:rsidP="00117666">
      <w:pPr>
        <w:spacing w:after="0"/>
      </w:pPr>
      <w:r>
        <w:separator/>
      </w:r>
    </w:p>
  </w:footnote>
  <w:footnote w:type="continuationSeparator" w:id="0">
    <w:p w14:paraId="4113EE62" w14:textId="77777777" w:rsidR="00780AD9" w:rsidRDefault="00780A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4DA2"/>
    <w:rsid w:val="002C74CA"/>
    <w:rsid w:val="002D3A76"/>
    <w:rsid w:val="002D64CA"/>
    <w:rsid w:val="003544FB"/>
    <w:rsid w:val="003D0778"/>
    <w:rsid w:val="003D2F2D"/>
    <w:rsid w:val="00401590"/>
    <w:rsid w:val="00447801"/>
    <w:rsid w:val="00452E9C"/>
    <w:rsid w:val="004735C8"/>
    <w:rsid w:val="00492B28"/>
    <w:rsid w:val="004961FF"/>
    <w:rsid w:val="00517A89"/>
    <w:rsid w:val="005250F2"/>
    <w:rsid w:val="00593EEA"/>
    <w:rsid w:val="005A5EEE"/>
    <w:rsid w:val="00613060"/>
    <w:rsid w:val="006375C7"/>
    <w:rsid w:val="00654E8F"/>
    <w:rsid w:val="00660D05"/>
    <w:rsid w:val="006820B1"/>
    <w:rsid w:val="006B7D14"/>
    <w:rsid w:val="006E773B"/>
    <w:rsid w:val="0070137D"/>
    <w:rsid w:val="00701727"/>
    <w:rsid w:val="0070566C"/>
    <w:rsid w:val="00714C50"/>
    <w:rsid w:val="00725A7D"/>
    <w:rsid w:val="007501BE"/>
    <w:rsid w:val="00780AD9"/>
    <w:rsid w:val="00790BB3"/>
    <w:rsid w:val="0079169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C10"/>
    <w:rsid w:val="009C17BF"/>
    <w:rsid w:val="009C2B12"/>
    <w:rsid w:val="009C70F3"/>
    <w:rsid w:val="009F203F"/>
    <w:rsid w:val="00A174D9"/>
    <w:rsid w:val="00A569CD"/>
    <w:rsid w:val="00A96C04"/>
    <w:rsid w:val="00AB6715"/>
    <w:rsid w:val="00AD63CC"/>
    <w:rsid w:val="00B1671E"/>
    <w:rsid w:val="00B25EB8"/>
    <w:rsid w:val="00B262F6"/>
    <w:rsid w:val="00B354E1"/>
    <w:rsid w:val="00B37F4D"/>
    <w:rsid w:val="00B749FC"/>
    <w:rsid w:val="00C2117C"/>
    <w:rsid w:val="00C52A7B"/>
    <w:rsid w:val="00C56BAF"/>
    <w:rsid w:val="00C679AA"/>
    <w:rsid w:val="00C75972"/>
    <w:rsid w:val="00C87A24"/>
    <w:rsid w:val="00CC0A3A"/>
    <w:rsid w:val="00CD066B"/>
    <w:rsid w:val="00CE4FEE"/>
    <w:rsid w:val="00CF4B7D"/>
    <w:rsid w:val="00D955C2"/>
    <w:rsid w:val="00DB59C3"/>
    <w:rsid w:val="00DC259A"/>
    <w:rsid w:val="00DD6019"/>
    <w:rsid w:val="00DE0B5C"/>
    <w:rsid w:val="00DE23E8"/>
    <w:rsid w:val="00DF0718"/>
    <w:rsid w:val="00E52377"/>
    <w:rsid w:val="00E64E17"/>
    <w:rsid w:val="00E866C9"/>
    <w:rsid w:val="00EA3D3C"/>
    <w:rsid w:val="00EF16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C512441-CDF9-4C4E-9A0A-F68A6167C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m Arshak Mikaelyan</cp:lastModifiedBy>
  <cp:revision>2</cp:revision>
  <cp:lastPrinted>2023-02-24T22:26:00Z</cp:lastPrinted>
  <dcterms:created xsi:type="dcterms:W3CDTF">2023-02-24T22:37:00Z</dcterms:created>
  <dcterms:modified xsi:type="dcterms:W3CDTF">2023-02-2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